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A916F" w14:textId="52F00AB2" w:rsidR="00C34B87" w:rsidRPr="009B1DA4" w:rsidRDefault="00C274DA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3</w:t>
      </w:r>
      <w:r w:rsidR="002A0AAB" w:rsidRPr="009B1DA4">
        <w:rPr>
          <w:rFonts w:ascii="Times New Roman" w:hAnsi="Times New Roman" w:cs="Times New Roman"/>
          <w:b/>
          <w:lang w:val="en-US"/>
        </w:rPr>
        <w:t>.</w:t>
      </w:r>
      <w:proofErr w:type="gramEnd"/>
      <w:r w:rsidR="002A0AAB" w:rsidRPr="009B1DA4">
        <w:rPr>
          <w:rFonts w:ascii="Times New Roman" w:hAnsi="Times New Roman" w:cs="Times New Roman"/>
          <w:lang w:val="en-US"/>
        </w:rPr>
        <w:t xml:space="preserve"> </w:t>
      </w:r>
      <w:r w:rsidR="00D42779">
        <w:rPr>
          <w:rFonts w:ascii="Times New Roman" w:hAnsi="Times New Roman" w:cs="Times New Roman"/>
          <w:lang w:val="en-US"/>
        </w:rPr>
        <w:t>Amino acid content</w:t>
      </w:r>
      <w:r w:rsidR="002A0AAB" w:rsidRPr="009B1DA4">
        <w:rPr>
          <w:rFonts w:ascii="Times New Roman" w:hAnsi="Times New Roman" w:cs="Times New Roman"/>
          <w:lang w:val="en-US"/>
        </w:rPr>
        <w:t xml:space="preserve"> of </w:t>
      </w:r>
      <w:r w:rsidR="002A0AAB" w:rsidRPr="009B1DA4">
        <w:rPr>
          <w:rFonts w:ascii="Times New Roman" w:hAnsi="Times New Roman" w:cs="Times New Roman"/>
          <w:i/>
          <w:lang w:val="en-US"/>
        </w:rPr>
        <w:t>Pseudomonas</w:t>
      </w:r>
      <w:r>
        <w:rPr>
          <w:rFonts w:ascii="Times New Roman" w:hAnsi="Times New Roman" w:cs="Times New Roman"/>
          <w:lang w:val="en-US"/>
        </w:rPr>
        <w:t xml:space="preserve"> sp. MPC6, </w:t>
      </w:r>
      <w:r w:rsidRPr="00C274DA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C274DA">
        <w:rPr>
          <w:rFonts w:ascii="Times New Roman" w:hAnsi="Times New Roman" w:cs="Times New Roman"/>
          <w:i/>
          <w:lang w:val="en-US"/>
        </w:rPr>
        <w:t>putida</w:t>
      </w:r>
      <w:proofErr w:type="spellEnd"/>
      <w:r>
        <w:rPr>
          <w:rFonts w:ascii="Times New Roman" w:hAnsi="Times New Roman" w:cs="Times New Roman"/>
          <w:lang w:val="en-US"/>
        </w:rPr>
        <w:t xml:space="preserve"> KT2440 and </w:t>
      </w:r>
      <w:r w:rsidRPr="00C274DA">
        <w:rPr>
          <w:rFonts w:ascii="Times New Roman" w:hAnsi="Times New Roman" w:cs="Times New Roman"/>
          <w:i/>
          <w:lang w:val="en-US"/>
        </w:rPr>
        <w:t xml:space="preserve">P. </w:t>
      </w:r>
      <w:proofErr w:type="gramStart"/>
      <w:r w:rsidRPr="00C274DA">
        <w:rPr>
          <w:rFonts w:ascii="Times New Roman" w:hAnsi="Times New Roman" w:cs="Times New Roman"/>
          <w:i/>
          <w:lang w:val="en-US"/>
        </w:rPr>
        <w:t>antarctica</w:t>
      </w:r>
      <w:proofErr w:type="gramEnd"/>
      <w:r w:rsidR="002A0AAB" w:rsidRPr="009B1DA4">
        <w:rPr>
          <w:rFonts w:ascii="Times New Roman" w:hAnsi="Times New Roman" w:cs="Times New Roman"/>
          <w:lang w:val="en-US"/>
        </w:rPr>
        <w:t>.</w:t>
      </w:r>
    </w:p>
    <w:p w14:paraId="0949F86D" w14:textId="77777777" w:rsidR="002A0AAB" w:rsidRPr="009B1DA4" w:rsidRDefault="002A0AA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E9D526A" w14:textId="77777777" w:rsidR="002A0AAB" w:rsidRPr="009B1DA4" w:rsidRDefault="002A0AAB">
      <w:pPr>
        <w:rPr>
          <w:rFonts w:ascii="Times New Roman" w:hAnsi="Times New Roman" w:cs="Times New Roman"/>
          <w:lang w:val="en-US"/>
        </w:rPr>
      </w:pPr>
    </w:p>
    <w:p w14:paraId="246FAFC9" w14:textId="77777777" w:rsidR="002A0AAB" w:rsidRDefault="002A0AAB">
      <w:pPr>
        <w:rPr>
          <w:rFonts w:ascii="Arial" w:hAnsi="Arial" w:cs="Arial"/>
          <w:lang w:val="en-US"/>
        </w:rPr>
      </w:pPr>
    </w:p>
    <w:tbl>
      <w:tblPr>
        <w:tblW w:w="7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900"/>
        <w:gridCol w:w="1900"/>
        <w:gridCol w:w="1900"/>
      </w:tblGrid>
      <w:tr w:rsidR="00333415" w:rsidRPr="00333415" w14:paraId="30014692" w14:textId="77777777" w:rsidTr="00333415">
        <w:trPr>
          <w:trHeight w:val="400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D792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 xml:space="preserve">Amino </w:t>
            </w:r>
            <w:proofErr w:type="spellStart"/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cid</w:t>
            </w:r>
            <w:proofErr w:type="spellEnd"/>
          </w:p>
        </w:tc>
        <w:tc>
          <w:tcPr>
            <w:tcW w:w="57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5EAC35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omposition</w:t>
            </w:r>
            <w:proofErr w:type="spellEnd"/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 xml:space="preserve"> per </w:t>
            </w:r>
            <w:proofErr w:type="spellStart"/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proteome</w:t>
            </w:r>
            <w:proofErr w:type="spellEnd"/>
          </w:p>
        </w:tc>
      </w:tr>
      <w:tr w:rsidR="00333415" w:rsidRPr="00333415" w14:paraId="2E4771C0" w14:textId="77777777" w:rsidTr="00333415">
        <w:trPr>
          <w:trHeight w:val="800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D164C" w14:textId="77777777" w:rsidR="00333415" w:rsidRPr="00333415" w:rsidRDefault="00333415" w:rsidP="00333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D317B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 w:eastAsia="es-ES"/>
              </w:rPr>
              <w:t>Pseudomonas putida</w:t>
            </w: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 xml:space="preserve"> KT244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02DA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 w:eastAsia="es-ES"/>
              </w:rPr>
              <w:t xml:space="preserve">Pseudomonas </w:t>
            </w:r>
            <w:proofErr w:type="spellStart"/>
            <w:r w:rsidRPr="003334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 w:eastAsia="es-ES"/>
              </w:rPr>
              <w:t>antarctica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41DC8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PC6</w:t>
            </w:r>
          </w:p>
        </w:tc>
      </w:tr>
      <w:tr w:rsidR="00333415" w:rsidRPr="00333415" w14:paraId="0A928CCC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3A267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001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11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494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0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FF6F9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077</w:t>
            </w:r>
          </w:p>
        </w:tc>
      </w:tr>
      <w:tr w:rsidR="00333415" w:rsidRPr="00333415" w14:paraId="2ABBA1C1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0158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7DF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65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C114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6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EA2E3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621</w:t>
            </w:r>
          </w:p>
        </w:tc>
      </w:tr>
      <w:tr w:rsidR="00333415" w:rsidRPr="00333415" w14:paraId="3B463261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920E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570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9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47818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FEE4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10</w:t>
            </w:r>
          </w:p>
        </w:tc>
      </w:tr>
      <w:tr w:rsidR="00333415" w:rsidRPr="00333415" w14:paraId="2C8445FB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7796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0BF4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3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F4C5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037A9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35</w:t>
            </w:r>
          </w:p>
        </w:tc>
      </w:tr>
      <w:tr w:rsidR="00333415" w:rsidRPr="00333415" w14:paraId="7C9F0668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D842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A694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10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D454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7492D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103</w:t>
            </w:r>
          </w:p>
        </w:tc>
      </w:tr>
      <w:tr w:rsidR="00333415" w:rsidRPr="00333415" w14:paraId="1828D155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5B36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28F3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6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CCFB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9665D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59</w:t>
            </w:r>
          </w:p>
        </w:tc>
      </w:tr>
      <w:tr w:rsidR="00333415" w:rsidRPr="00333415" w14:paraId="14FD89E2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371A8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3AA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6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420C4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9ED32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42</w:t>
            </w:r>
          </w:p>
        </w:tc>
      </w:tr>
      <w:tr w:rsidR="00333415" w:rsidRPr="00333415" w14:paraId="5F4713DE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F5A19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575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80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43BF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791</w:t>
            </w:r>
          </w:p>
        </w:tc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C460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796</w:t>
            </w:r>
          </w:p>
        </w:tc>
      </w:tr>
      <w:tr w:rsidR="00333415" w:rsidRPr="00333415" w14:paraId="310A0570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44D2149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center"/>
            <w:hideMark/>
          </w:tcPr>
          <w:p w14:paraId="4A6E03F5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23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799AB2E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2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3ECF480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230</w:t>
            </w:r>
          </w:p>
        </w:tc>
      </w:tr>
      <w:tr w:rsidR="00333415" w:rsidRPr="00333415" w14:paraId="0748188F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F609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946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5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34688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5B1F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02</w:t>
            </w:r>
          </w:p>
        </w:tc>
      </w:tr>
      <w:tr w:rsidR="00333415" w:rsidRPr="00333415" w14:paraId="1BC5D178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2EDA7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195A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17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D6AE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1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C397A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1152</w:t>
            </w:r>
          </w:p>
        </w:tc>
      </w:tr>
      <w:tr w:rsidR="00333415" w:rsidRPr="00333415" w14:paraId="06086513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19B6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516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4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5A7F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70</w:t>
            </w:r>
          </w:p>
        </w:tc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A862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63</w:t>
            </w:r>
          </w:p>
        </w:tc>
      </w:tr>
      <w:tr w:rsidR="00333415" w:rsidRPr="00333415" w14:paraId="781E092F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0B1A4F84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center"/>
            <w:hideMark/>
          </w:tcPr>
          <w:p w14:paraId="0B69249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33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5BAE7493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4EBB0790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46</w:t>
            </w:r>
          </w:p>
        </w:tc>
      </w:tr>
      <w:tr w:rsidR="00333415" w:rsidRPr="00333415" w14:paraId="59123016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3432A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Q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7C19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5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9CC2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67</w:t>
            </w:r>
          </w:p>
        </w:tc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F718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376</w:t>
            </w:r>
          </w:p>
        </w:tc>
      </w:tr>
      <w:tr w:rsidR="00333415" w:rsidRPr="00333415" w14:paraId="2982E826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29CBAE1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center"/>
            <w:hideMark/>
          </w:tcPr>
          <w:p w14:paraId="05E33427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48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785476A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4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14:paraId="5B5A1275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0,0487</w:t>
            </w:r>
          </w:p>
        </w:tc>
      </w:tr>
      <w:tr w:rsidR="00333415" w:rsidRPr="00333415" w14:paraId="1692BFB7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0C4E3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EC18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6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70DF7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F8DE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87</w:t>
            </w:r>
          </w:p>
        </w:tc>
      </w:tr>
      <w:tr w:rsidR="00333415" w:rsidRPr="00333415" w14:paraId="52B25620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1943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E4E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47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1631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3410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501</w:t>
            </w:r>
          </w:p>
        </w:tc>
      </w:tr>
      <w:tr w:rsidR="00333415" w:rsidRPr="00333415" w14:paraId="6271B33D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E663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38D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14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7220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1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1DCD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144</w:t>
            </w:r>
          </w:p>
        </w:tc>
      </w:tr>
      <w:tr w:rsidR="00333415" w:rsidRPr="00333415" w14:paraId="4D9B4B53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61F86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34E5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5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DE72C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A3C61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256</w:t>
            </w:r>
          </w:p>
        </w:tc>
      </w:tr>
      <w:tr w:rsidR="00333415" w:rsidRPr="00333415" w14:paraId="5EC9C23F" w14:textId="77777777" w:rsidTr="00333415">
        <w:trPr>
          <w:trHeight w:val="4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5932E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C385B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72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AE36F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7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3F422" w14:textId="77777777" w:rsidR="00333415" w:rsidRPr="00333415" w:rsidRDefault="00333415" w:rsidP="003334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33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,0714</w:t>
            </w:r>
          </w:p>
        </w:tc>
      </w:tr>
    </w:tbl>
    <w:p w14:paraId="70D6327E" w14:textId="34A227CA" w:rsidR="00333415" w:rsidRDefault="006974BA">
      <w:pPr>
        <w:rPr>
          <w:rFonts w:ascii="Arial" w:hAnsi="Arial" w:cs="Arial"/>
          <w:lang w:val="en-U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361AC1" wp14:editId="4BDD4DBE">
                <wp:simplePos x="0" y="0"/>
                <wp:positionH relativeFrom="column">
                  <wp:posOffset>-228600</wp:posOffset>
                </wp:positionH>
                <wp:positionV relativeFrom="paragraph">
                  <wp:posOffset>60960</wp:posOffset>
                </wp:positionV>
                <wp:extent cx="4597400" cy="146050"/>
                <wp:effectExtent l="0" t="0" r="0" b="0"/>
                <wp:wrapSquare wrapText="bothSides"/>
                <wp:docPr id="2" name="TextBox 1">
                  <a:extLst xmlns:a="http://schemas.openxmlformats.org/drawingml/2006/main">
                    <a:ext uri="{FF2B5EF4-FFF2-40B4-BE49-F238E27FC236}">
                      <a16:creationId xmlns:lc="http://schemas.openxmlformats.org/drawingml/2006/lockedCanvas" xmlns:a16="http://schemas.microsoft.com/office/drawing/2014/main" xmlns:a14="http://schemas.microsoft.com/office/drawing/2010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EE547C45-6C08-0247-94EA-F0EA518AC0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0" cy="1460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F08FD56" w14:textId="37E98F85" w:rsidR="006974BA" w:rsidRPr="00D42779" w:rsidRDefault="00D42779" w:rsidP="006974B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s-ES"/>
                              </w:rPr>
                              <w:t>*</w:t>
                            </w:r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Amino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Acid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Composition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=(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Number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 of amino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acid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type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 X)/(Total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number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 xml:space="preserve"> of amino </w:t>
                            </w:r>
                            <w:proofErr w:type="spellStart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acid</w:t>
                            </w:r>
                            <w:proofErr w:type="spellEnd"/>
                            <w:r w:rsidR="006974BA" w:rsidRPr="00D42779">
                              <w:rPr>
                                <w:rFonts w:ascii="Times New Roman" w:hAnsi="Times New Roman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" o:spid="_x0000_s1026" type="#_x0000_t202" style="position:absolute;margin-left:-17.95pt;margin-top:4.8pt;width:362pt;height:11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" filled="f" stroked="f">
                <v:textbox style="mso-fit-shape-to-text:t" inset="0,0,0,0">
                  <w:txbxContent>
                    <w:p w14:paraId="2F08FD56" w14:textId="37E98F85" w:rsidR="006974BA" w:rsidRPr="00D42779" w:rsidRDefault="00D42779" w:rsidP="006974BA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 w:val="es-ES"/>
                        </w:rPr>
                        <w:t>*</w:t>
                      </w:r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Amino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Acid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Composition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=(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Number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 of amino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acid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type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 X)/(Total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number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 xml:space="preserve"> of amino </w:t>
                      </w:r>
                      <w:proofErr w:type="spellStart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acid</w:t>
                      </w:r>
                      <w:proofErr w:type="spellEnd"/>
                      <w:r w:rsidR="006974BA" w:rsidRPr="00D42779">
                        <w:rPr>
                          <w:rFonts w:ascii="Times New Roman" w:hAnsi="Times New Roman"/>
                          <w:lang w:val="es-E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CF9C29" w14:textId="19503230" w:rsidR="006974BA" w:rsidRPr="002A0AAB" w:rsidRDefault="006974BA">
      <w:pPr>
        <w:rPr>
          <w:rFonts w:ascii="Arial" w:hAnsi="Arial" w:cs="Arial"/>
          <w:lang w:val="en-US"/>
        </w:rPr>
      </w:pPr>
    </w:p>
    <w:sectPr w:rsidR="006974BA" w:rsidRPr="002A0AAB" w:rsidSect="003334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AAB"/>
    <w:rsid w:val="00026A3A"/>
    <w:rsid w:val="002A0AAB"/>
    <w:rsid w:val="00333415"/>
    <w:rsid w:val="004B482A"/>
    <w:rsid w:val="005324CB"/>
    <w:rsid w:val="006974BA"/>
    <w:rsid w:val="007451CC"/>
    <w:rsid w:val="007B2BFF"/>
    <w:rsid w:val="009B1DA4"/>
    <w:rsid w:val="009D0014"/>
    <w:rsid w:val="00BC2EB8"/>
    <w:rsid w:val="00C17EF7"/>
    <w:rsid w:val="00C274DA"/>
    <w:rsid w:val="00C34B87"/>
    <w:rsid w:val="00D42779"/>
    <w:rsid w:val="00D9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167B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0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6A3A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6A3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74B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0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6A3A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6A3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74B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8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Esteban Marcoleta Caldera (amarcoleta)</dc:creator>
  <cp:keywords/>
  <dc:description/>
  <cp:lastModifiedBy>Ignacio poblete</cp:lastModifiedBy>
  <cp:revision>2</cp:revision>
  <dcterms:created xsi:type="dcterms:W3CDTF">2019-02-08T13:50:00Z</dcterms:created>
  <dcterms:modified xsi:type="dcterms:W3CDTF">2019-02-08T13:50:00Z</dcterms:modified>
</cp:coreProperties>
</file>